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8BF87" w14:textId="77777777" w:rsidR="0039506E" w:rsidRDefault="0039506E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</w:p>
    <w:p w14:paraId="5D36478F" w14:textId="77777777" w:rsidR="0039506E" w:rsidRPr="002B5F37" w:rsidRDefault="002B5F37">
      <w:pPr>
        <w:rPr>
          <w:rFonts w:ascii="Segoe UI" w:eastAsia="Segoe UI" w:hAnsi="Segoe UI" w:cs="Segoe UI"/>
          <w:szCs w:val="21"/>
          <w:shd w:val="clear" w:color="auto" w:fill="F9FBFC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Supplementary Table </w:t>
      </w:r>
      <w:r w:rsidRPr="002B5F37">
        <w:rPr>
          <w:rFonts w:ascii="Times New Roman" w:eastAsia="Segoe UI" w:hAnsi="Times New Roman" w:cs="Times New Roman" w:hint="eastAsia"/>
          <w:b/>
          <w:bCs/>
          <w:color w:val="0F1115"/>
          <w:szCs w:val="21"/>
          <w:shd w:val="clear" w:color="auto" w:fill="FFFFFF"/>
        </w:rPr>
        <w:t>1</w:t>
      </w: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. Chronological Record of Blood Purification Procedures and Clinical Trajectories</w:t>
      </w:r>
    </w:p>
    <w:tbl>
      <w:tblPr>
        <w:tblpPr w:leftFromText="180" w:rightFromText="180" w:vertAnchor="text" w:horzAnchor="page" w:tblpX="1894" w:tblpY="173"/>
        <w:tblOverlap w:val="never"/>
        <w:tblW w:w="83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1982"/>
        <w:gridCol w:w="2600"/>
        <w:gridCol w:w="2318"/>
      </w:tblGrid>
      <w:tr w:rsidR="0039506E" w:rsidRPr="002B5F37" w14:paraId="6BE1B1F7" w14:textId="77777777">
        <w:trPr>
          <w:trHeight w:val="963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BAAD9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ime post-exposure (h)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1D79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Case 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A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 (PE+CVVH+HP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5DABF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Case 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B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 (PE+CVVH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D298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hase/Critical event</w:t>
            </w:r>
          </w:p>
        </w:tc>
      </w:tr>
      <w:tr w:rsidR="0039506E" w:rsidRPr="002B5F37" w14:paraId="44502BAC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C89B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47-50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C0B1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111A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 xml:space="preserve"> 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24331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Initiation of extracorporeal therapy</w:t>
            </w:r>
          </w:p>
        </w:tc>
      </w:tr>
      <w:tr w:rsidR="0039506E" w:rsidRPr="002B5F37" w14:paraId="711FA8AE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94C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60-63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AA9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 3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183FE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05FE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049E207B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90A1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63-68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CE306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+CVVH 4.5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2FAA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C59DD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First HP session (Case 1)</w:t>
            </w:r>
          </w:p>
        </w:tc>
      </w:tr>
      <w:tr w:rsidR="0039506E" w:rsidRPr="002B5F37" w14:paraId="4CB6F4E5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2FAE2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68-70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3451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E072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 2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3D4B6" w14:textId="77777777" w:rsidR="0039506E" w:rsidRPr="002B5F37" w:rsidRDefault="0039506E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</w:p>
        </w:tc>
      </w:tr>
      <w:tr w:rsidR="0039506E" w:rsidRPr="002B5F37" w14:paraId="70DFFA32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7F8E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71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E6FC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PO initiated (15,000 U/d)¥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A98A1" w14:textId="77777777" w:rsidR="0039506E" w:rsidRPr="002B5F37" w:rsidRDefault="0039506E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95846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latelets 45×10⁹/L (Case 1)</w:t>
            </w:r>
          </w:p>
        </w:tc>
      </w:tr>
      <w:tr w:rsidR="0039506E" w:rsidRPr="002B5F37" w14:paraId="4A1569C2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6539F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70-78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F127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D2A8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VVH 8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F5CFF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: 33 → 91 (Case 2)</w:t>
            </w:r>
          </w:p>
        </w:tc>
      </w:tr>
      <w:tr w:rsidR="0039506E" w:rsidRPr="002B5F37" w14:paraId="056C01B4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C7E9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82-85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C24CD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 3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16EA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D5591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2106E339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03A06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85-89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B663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 + CVVH 4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B471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F0236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 decline: 9.8 → 5.3 (Case 1)</w:t>
            </w:r>
          </w:p>
        </w:tc>
      </w:tr>
      <w:tr w:rsidR="0039506E" w:rsidRPr="002B5F37" w14:paraId="5A9F09A7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A16E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87-88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22B4F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 in progres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9455B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Serum ACDMB 13.1 µg/L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FA75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690C3A67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38CD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92-94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8071B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15354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 2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7A6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4172A745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63435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94-101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6531D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ACF3B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VVH 7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5FE6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: 91 → 13.4 (Case 2)</w:t>
            </w:r>
          </w:p>
        </w:tc>
      </w:tr>
      <w:tr w:rsidR="0039506E" w:rsidRPr="002B5F37" w14:paraId="729E36AF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16A2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15-125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AD2AE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1DBE4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VVH 9.5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F107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: 13.4 → 3.5 (Case 2)</w:t>
            </w:r>
          </w:p>
        </w:tc>
      </w:tr>
      <w:tr w:rsidR="0039506E" w:rsidRPr="002B5F37" w14:paraId="1381F067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E0A5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27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0CA4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PO discontinued (platelets 63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083C0" w14:textId="77777777" w:rsidR="0039506E" w:rsidRPr="002B5F37" w:rsidRDefault="0039506E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D80C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latelet recovery peak (Case 1)</w:t>
            </w:r>
          </w:p>
        </w:tc>
      </w:tr>
      <w:tr w:rsidR="0039506E" w:rsidRPr="002B5F37" w14:paraId="0178D441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6E3B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24-127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62D7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 3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689D2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A615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7560D532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76399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27-128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E1CC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 1 h (terminated)</w:t>
            </w:r>
            <w:r w:rsidRPr="002B5F37">
              <w:rPr>
                <w:rStyle w:val="Strong"/>
                <w:rFonts w:ascii="Segoe UI" w:eastAsia="Segoe UI" w:hAnsi="Segoe UI" w:cs="Segoe UI"/>
                <w:bCs/>
                <w:color w:val="F2BA02" w:themeColor="accent3"/>
                <w:sz w:val="24"/>
                <w:shd w:val="clear" w:color="auto" w:fill="FFFFFF"/>
              </w:rPr>
              <w:t>⚡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CD569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VVH ongoing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0C1A4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oagulopathy peak (both cases)</w:t>
            </w:r>
          </w:p>
        </w:tc>
      </w:tr>
      <w:tr w:rsidR="0039506E" w:rsidRPr="002B5F37" w14:paraId="606C8949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01D7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27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0FDB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 xml:space="preserve"> 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2.56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8DB8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 3.5; Cryoprecipitate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9688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tical intervention divergence</w:t>
            </w:r>
          </w:p>
        </w:tc>
      </w:tr>
      <w:tr w:rsidR="0039506E" w:rsidRPr="002B5F37" w14:paraId="242CF4C9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93B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28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E99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ermination of HP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7B82B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ontinued CVVH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609CD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I recovery: 3.5 → 17.9 (Case 2)</w:t>
            </w:r>
          </w:p>
        </w:tc>
      </w:tr>
      <w:tr w:rsidR="0039506E" w:rsidRPr="002B5F37" w14:paraId="2BD19CA7" w14:textId="77777777">
        <w:trPr>
          <w:trHeight w:val="315"/>
        </w:trPr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84B6E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T161h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7306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661D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Serum ACDMB &lt;0.36 µg/L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553B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End of observation</w:t>
            </w:r>
          </w:p>
        </w:tc>
      </w:tr>
    </w:tbl>
    <w:p w14:paraId="2349283E" w14:textId="77777777" w:rsidR="0039506E" w:rsidRPr="002B5F37" w:rsidRDefault="0039506E">
      <w:pPr>
        <w:spacing w:line="360" w:lineRule="auto"/>
        <w:jc w:val="center"/>
        <w:rPr>
          <w:rFonts w:ascii="Times New Roman" w:eastAsia="Segoe UI" w:hAnsi="Times New Roman" w:cs="Times New Roman"/>
          <w:color w:val="0F1115"/>
          <w:sz w:val="13"/>
          <w:szCs w:val="13"/>
          <w:shd w:val="clear" w:color="auto" w:fill="FFFFFF"/>
        </w:rPr>
      </w:pPr>
    </w:p>
    <w:p w14:paraId="588143BA" w14:textId="77777777" w:rsidR="0039506E" w:rsidRPr="002B5F37" w:rsidRDefault="002B5F37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Abbreviations: 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CVVH, continuous </w:t>
      </w:r>
      <w:proofErr w:type="spellStart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venovenous</w:t>
      </w:r>
      <w:proofErr w:type="spellEnd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hemofiltration; h, hours; HP, hemoperfusion; PE, plasma exchange. </w:t>
      </w:r>
    </w:p>
    <w:p w14:paraId="63AA54DF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Note: 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CRI, Coagulation Reserve Index (calculated as 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[fibrinogen (g/L) × platelets (10⁹/L)] / D-dimer (µg/L)); arrow (→) indicates trend during the time interval.</w:t>
      </w:r>
    </w:p>
    <w:p w14:paraId="058E5372" w14:textId="77777777" w:rsidR="0039506E" w:rsidRPr="002B5F37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43F9A89C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¥ TPO: thrombopoietin, 15,000 U daily × 3 days (T71-T123). ⚡ HP terminated due to circuit clotting despite </w:t>
      </w:r>
      <w:proofErr w:type="spellStart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nafamostat</w:t>
      </w:r>
      <w:proofErr w:type="spellEnd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anticoagulation.</w:t>
      </w:r>
    </w:p>
    <w:p w14:paraId="121D43A7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Style w:val="Strong"/>
          <w:rFonts w:ascii="Segoe UI" w:eastAsia="Segoe UI" w:hAnsi="Segoe UI" w:cs="Segoe UI"/>
          <w:bCs/>
          <w:color w:val="F2BA02" w:themeColor="accent3"/>
          <w:sz w:val="24"/>
          <w:shd w:val="clear" w:color="auto" w:fill="FFFFFF"/>
        </w:rPr>
        <w:t>⚡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HP terminated due to circuit clotting despite </w:t>
      </w:r>
      <w:proofErr w:type="spellStart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nafamostat</w:t>
      </w:r>
      <w:proofErr w:type="spellEnd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anticoagulation.</w:t>
      </w:r>
    </w:p>
    <w:p w14:paraId="78860F69" w14:textId="77777777" w:rsidR="0039506E" w:rsidRPr="002B5F37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2B4C6FD5" w14:textId="77777777" w:rsidR="0039506E" w:rsidRPr="002B5F37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71453A3B" w14:textId="77777777" w:rsidR="0039506E" w:rsidRPr="002B5F37" w:rsidRDefault="002B5F37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Supplementary Table </w:t>
      </w:r>
      <w:r w:rsidRPr="002B5F37">
        <w:rPr>
          <w:rFonts w:ascii="Times New Roman" w:eastAsia="Segoe UI" w:hAnsi="Times New Roman" w:cs="Times New Roman" w:hint="eastAsia"/>
          <w:b/>
          <w:bCs/>
          <w:color w:val="0F1115"/>
          <w:szCs w:val="21"/>
          <w:shd w:val="clear" w:color="auto" w:fill="FFFFFF"/>
        </w:rPr>
        <w:t>2</w:t>
      </w: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. Key Timepoints of </w:t>
      </w:r>
      <w:proofErr w:type="spellStart"/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Toxicokinetics</w:t>
      </w:r>
      <w:proofErr w:type="spellEnd"/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, Coagulation Reserve, and Interventions</w:t>
      </w:r>
    </w:p>
    <w:tbl>
      <w:tblPr>
        <w:tblStyle w:val="TableGrid"/>
        <w:tblW w:w="8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1459"/>
        <w:gridCol w:w="696"/>
        <w:gridCol w:w="1977"/>
        <w:gridCol w:w="559"/>
        <w:gridCol w:w="2008"/>
      </w:tblGrid>
      <w:tr w:rsidR="0039506E" w:rsidRPr="002B5F37" w14:paraId="23E2382D" w14:textId="77777777">
        <w:trPr>
          <w:trHeight w:val="475"/>
        </w:trPr>
        <w:tc>
          <w:tcPr>
            <w:tcW w:w="1580" w:type="dxa"/>
            <w:tcBorders>
              <w:tl2br w:val="nil"/>
              <w:tr2bl w:val="nil"/>
            </w:tcBorders>
          </w:tcPr>
          <w:p w14:paraId="0CCB4998" w14:textId="77777777" w:rsidR="0039506E" w:rsidRPr="002B5F37" w:rsidRDefault="002B5F37">
            <w:pPr>
              <w:spacing w:line="360" w:lineRule="auto"/>
              <w:jc w:val="left"/>
              <w:rPr>
                <w:rFonts w:ascii="SimSun" w:eastAsia="SimSun" w:hAnsi="SimSun" w:cs="SimSun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Time 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ost-exposure</w:t>
            </w:r>
            <w:r w:rsidRPr="002B5F37">
              <w:rPr>
                <w:rFonts w:ascii="Segoe UI" w:eastAsia="Segoe UI" w:hAnsi="Segoe UI" w:cs="Segoe UI"/>
                <w:b/>
                <w:bCs/>
                <w:spacing w:val="8"/>
                <w:sz w:val="13"/>
                <w:szCs w:val="13"/>
                <w:shd w:val="clear" w:color="auto" w:fill="FFFFFF"/>
              </w:rPr>
              <w:t>¶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 (h)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15943082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Serum ACDMB (µg/L)</w:t>
            </w:r>
          </w:p>
        </w:tc>
        <w:tc>
          <w:tcPr>
            <w:tcW w:w="2673" w:type="dxa"/>
            <w:gridSpan w:val="2"/>
            <w:tcBorders>
              <w:tl2br w:val="nil"/>
              <w:tr2bl w:val="nil"/>
            </w:tcBorders>
          </w:tcPr>
          <w:p w14:paraId="06D9BFB6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ase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 xml:space="preserve"> A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 (PE+CVVH+HP)</w:t>
            </w:r>
          </w:p>
        </w:tc>
        <w:tc>
          <w:tcPr>
            <w:tcW w:w="2567" w:type="dxa"/>
            <w:gridSpan w:val="2"/>
            <w:tcBorders>
              <w:tl2br w:val="nil"/>
              <w:tr2bl w:val="nil"/>
            </w:tcBorders>
          </w:tcPr>
          <w:p w14:paraId="73C42125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Case </w:t>
            </w: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B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 xml:space="preserve"> (PE+CVVH)</w:t>
            </w:r>
          </w:p>
        </w:tc>
      </w:tr>
      <w:tr w:rsidR="0039506E" w:rsidRPr="002B5F37" w14:paraId="0E9B4B36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7E518504" w14:textId="77777777" w:rsidR="0039506E" w:rsidRPr="002B5F37" w:rsidRDefault="0039506E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001DB08D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056C28DF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CRI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5C11B9D0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Key intervention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3746AA1E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CRI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2D769860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Key intervention</w:t>
            </w:r>
          </w:p>
        </w:tc>
      </w:tr>
      <w:tr w:rsidR="0039506E" w:rsidRPr="002B5F37" w14:paraId="6451D127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2EBEF31F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>27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122797B3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346.1(Peak)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3C06E87B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667C9BBE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3265915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118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4AF7831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Admission (PE initiated at T47)</w:t>
            </w:r>
          </w:p>
        </w:tc>
      </w:tr>
      <w:tr w:rsidR="0039506E" w:rsidRPr="002B5F37" w14:paraId="5048B336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6B52EC9F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imSun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imSun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54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7C370A7E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imSun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imSun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0081E579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14.9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D66EA3A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re-treatment (PE+HP pending)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4751874D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5E9D2F06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</w:tr>
      <w:tr w:rsidR="0039506E" w:rsidRPr="002B5F37" w14:paraId="211489CC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199A1B3D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imSun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imSun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65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54B43C23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imSun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imSun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19.5</w:t>
            </w:r>
            <w:r w:rsidRPr="002B5F37">
              <w:rPr>
                <w:rFonts w:ascii="Segoe UI" w:eastAsia="Segoe UI" w:hAnsi="Segoe UI" w:cs="Segoe UI"/>
                <w:spacing w:val="8"/>
                <w:szCs w:val="21"/>
                <w:shd w:val="clear" w:color="auto" w:fill="FFFFFF"/>
              </w:rPr>
              <w:t>†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4C961DC5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1A90BC1D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5068DB77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33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6C25583A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PE+CVVH ongoing</w:t>
            </w:r>
          </w:p>
        </w:tc>
      </w:tr>
      <w:tr w:rsidR="0039506E" w:rsidRPr="002B5F37" w14:paraId="21C4CD81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6E8AF272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>88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320F9769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 xml:space="preserve">13.1 </w:t>
            </w:r>
            <w:r w:rsidRPr="002B5F37">
              <w:rPr>
                <w:rFonts w:ascii="Segoe UI" w:eastAsia="Segoe UI" w:hAnsi="Segoe UI" w:cs="Segoe UI"/>
                <w:spacing w:val="8"/>
                <w:szCs w:val="21"/>
                <w:shd w:val="clear" w:color="auto" w:fill="FFFFFF"/>
              </w:rPr>
              <w:t>‡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0756C945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5.3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427051E0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 in progress (2nd session)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1C1BAF54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91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0850B53F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Inter-treatment interval</w:t>
            </w:r>
          </w:p>
        </w:tc>
      </w:tr>
      <w:tr w:rsidR="0039506E" w:rsidRPr="002B5F37" w14:paraId="29D54803" w14:textId="77777777">
        <w:trPr>
          <w:trHeight w:val="465"/>
        </w:trPr>
        <w:tc>
          <w:tcPr>
            <w:tcW w:w="1580" w:type="dxa"/>
            <w:tcBorders>
              <w:tl2br w:val="nil"/>
              <w:tr2bl w:val="nil"/>
            </w:tcBorders>
          </w:tcPr>
          <w:p w14:paraId="3A7FE1BA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>127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65766076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1.1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75BD5869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b/>
                <w:bCs/>
                <w:color w:val="0F1115"/>
                <w:sz w:val="13"/>
                <w:szCs w:val="13"/>
                <w:shd w:val="clear" w:color="auto" w:fill="FFFFFF"/>
              </w:rPr>
              <w:t>2.56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**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28F6AD8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HP terminated (3rd, 1h only, due to circuit clotting)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299F606C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b/>
                <w:bCs/>
                <w:color w:val="0F1115"/>
                <w:sz w:val="13"/>
                <w:szCs w:val="13"/>
                <w:shd w:val="clear" w:color="auto" w:fill="FFFFFF"/>
              </w:rPr>
              <w:t>3.5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5"/>
                <w:szCs w:val="15"/>
                <w:shd w:val="clear" w:color="auto" w:fill="FFFFFF"/>
              </w:rPr>
              <w:t>**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5E18C318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Cryoprecipitate 10 U</w:t>
            </w:r>
          </w:p>
        </w:tc>
      </w:tr>
      <w:tr w:rsidR="0039506E" w:rsidRPr="002B5F37" w14:paraId="2604D708" w14:textId="77777777">
        <w:trPr>
          <w:trHeight w:val="475"/>
        </w:trPr>
        <w:tc>
          <w:tcPr>
            <w:tcW w:w="1580" w:type="dxa"/>
            <w:tcBorders>
              <w:tl2br w:val="nil"/>
              <w:tr2bl w:val="nil"/>
            </w:tcBorders>
          </w:tcPr>
          <w:p w14:paraId="1C2C4200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>161</w:t>
            </w:r>
          </w:p>
        </w:tc>
        <w:tc>
          <w:tcPr>
            <w:tcW w:w="1459" w:type="dxa"/>
            <w:tcBorders>
              <w:tl2br w:val="nil"/>
              <w:tr2bl w:val="nil"/>
            </w:tcBorders>
          </w:tcPr>
          <w:p w14:paraId="697C704B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  <w:t>&lt;0.36</w:t>
            </w:r>
            <w:r w:rsidRPr="002B5F37">
              <w:rPr>
                <w:rFonts w:ascii="Segoe UI" w:eastAsia="SimSun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 xml:space="preserve"> </w:t>
            </w: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(LOQ)</w:t>
            </w:r>
          </w:p>
        </w:tc>
        <w:tc>
          <w:tcPr>
            <w:tcW w:w="696" w:type="dxa"/>
            <w:tcBorders>
              <w:tl2br w:val="nil"/>
              <w:tr2bl w:val="nil"/>
            </w:tcBorders>
          </w:tcPr>
          <w:p w14:paraId="0CF69051" w14:textId="77777777" w:rsidR="0039506E" w:rsidRPr="002B5F37" w:rsidRDefault="002B5F37">
            <w:pPr>
              <w:spacing w:line="360" w:lineRule="auto"/>
              <w:jc w:val="center"/>
              <w:rPr>
                <w:rFonts w:ascii="Segoe UI" w:eastAsia="Segoe UI" w:hAnsi="Segoe UI" w:cs="Segoe UI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Segoe UI" w:eastAsia="Segoe UI" w:hAnsi="Segoe UI" w:cs="Segoe UI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1977" w:type="dxa"/>
            <w:tcBorders>
              <w:tl2br w:val="nil"/>
              <w:tr2bl w:val="nil"/>
            </w:tcBorders>
          </w:tcPr>
          <w:p w14:paraId="31278A52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-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 w14:paraId="22469006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 w:hint="eastAsia"/>
                <w:color w:val="0F1115"/>
                <w:sz w:val="13"/>
                <w:szCs w:val="13"/>
                <w:shd w:val="clear" w:color="auto" w:fill="FFFFFF"/>
              </w:rPr>
              <w:t>17.9</w:t>
            </w:r>
          </w:p>
        </w:tc>
        <w:tc>
          <w:tcPr>
            <w:tcW w:w="2008" w:type="dxa"/>
            <w:tcBorders>
              <w:tl2br w:val="nil"/>
              <w:tr2bl w:val="nil"/>
            </w:tcBorders>
          </w:tcPr>
          <w:p w14:paraId="2DE61B37" w14:textId="77777777" w:rsidR="0039506E" w:rsidRPr="002B5F37" w:rsidRDefault="002B5F37">
            <w:pPr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</w:pPr>
            <w:r w:rsidRPr="002B5F37">
              <w:rPr>
                <w:rFonts w:ascii="Times New Roman" w:eastAsia="Segoe UI" w:hAnsi="Times New Roman" w:cs="Times New Roman"/>
                <w:color w:val="0F1115"/>
                <w:sz w:val="13"/>
                <w:szCs w:val="13"/>
                <w:shd w:val="clear" w:color="auto" w:fill="FFFFFF"/>
              </w:rPr>
              <w:t>Recovery phase</w:t>
            </w:r>
          </w:p>
        </w:tc>
      </w:tr>
    </w:tbl>
    <w:p w14:paraId="0556EFC5" w14:textId="77777777" w:rsidR="0039506E" w:rsidRPr="002B5F37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65B2E567" w14:textId="77777777" w:rsidR="0039506E" w:rsidRPr="002B5F37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35C6D87F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Abbreviations: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ACDMB, 2-amino-5-chloro-N,3-dimethylbenzamide; CRI, Coagulation Reserve Index; CVVH, continuous </w:t>
      </w:r>
      <w:proofErr w:type="spellStart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venovenous</w:t>
      </w:r>
      <w:proofErr w:type="spellEnd"/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hemofiltration; HP, hemoperfusion; LOQ, limit of quantification (0.36 µg/L); PE, plasma exchange; U, units. </w:t>
      </w:r>
    </w:p>
    <w:p w14:paraId="28AF90FD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Notes: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 </w:t>
      </w:r>
    </w:p>
    <w:p w14:paraId="7CE0C9F4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† Denotes 94.4% clearance from peak; </w:t>
      </w:r>
    </w:p>
    <w:p w14:paraId="758DE863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‡ Denotes 96.2% clearance from peak; </w:t>
      </w:r>
    </w:p>
    <w:p w14:paraId="4D37499A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 xml:space="preserve">¶ Time zero represents the estimated time of occupational exposure. </w:t>
      </w:r>
    </w:p>
    <w:p w14:paraId="13FFB539" w14:textId="77777777" w:rsidR="0039506E" w:rsidRPr="002B5F37" w:rsidRDefault="002B5F37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 xml:space="preserve">— indicates no sampling or intervention at this timepoint; serum ACDMB was not measured in Case 1. </w:t>
      </w:r>
    </w:p>
    <w:p w14:paraId="22886126" w14:textId="77777777" w:rsidR="0039506E" w:rsidRPr="002B5F37" w:rsidRDefault="002B5F37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**CRI value</w:t>
      </w:r>
      <w:r w:rsidRPr="002B5F37"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  <w:t>s &lt;5 are shown in bold, indicating critical coagulation reserve depletion.</w:t>
      </w:r>
    </w:p>
    <w:p w14:paraId="4840EDF1" w14:textId="77777777" w:rsidR="0039506E" w:rsidRDefault="002B5F37">
      <w:pPr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</w:pPr>
      <w:r w:rsidRPr="002B5F37">
        <w:rPr>
          <w:rFonts w:ascii="Times New Roman" w:eastAsia="Segoe UI" w:hAnsi="Times New Roman" w:cs="Times New Roman"/>
          <w:b/>
          <w:bCs/>
          <w:color w:val="0F1115"/>
          <w:szCs w:val="21"/>
          <w:shd w:val="clear" w:color="auto" w:fill="FFFFFF"/>
        </w:rPr>
        <w:t>†† Case 1 received thrombopoietin (TPO) 15,000 U/d from T71 to T123 (platelets recovered from 45 to 63 ×10⁹/L).</w:t>
      </w:r>
      <w:bookmarkStart w:id="0" w:name="_GoBack"/>
      <w:bookmarkEnd w:id="0"/>
    </w:p>
    <w:p w14:paraId="72DEA429" w14:textId="77777777" w:rsidR="0039506E" w:rsidRDefault="0039506E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sectPr w:rsidR="00395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06E"/>
    <w:rsid w:val="002B5F37"/>
    <w:rsid w:val="0039506E"/>
    <w:rsid w:val="073A611A"/>
    <w:rsid w:val="090F567F"/>
    <w:rsid w:val="19CD35FE"/>
    <w:rsid w:val="1E766E9D"/>
    <w:rsid w:val="269C2287"/>
    <w:rsid w:val="2F4B1551"/>
    <w:rsid w:val="380A7385"/>
    <w:rsid w:val="3CCB2319"/>
    <w:rsid w:val="3ED74657"/>
    <w:rsid w:val="41AA5BB1"/>
    <w:rsid w:val="4A4F6059"/>
    <w:rsid w:val="60231E82"/>
    <w:rsid w:val="764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CFB8C3B-FCB6-4D56-952F-32322DE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Pr>
      <w:rFonts w:ascii="Segoe UI" w:eastAsia="Segoe UI" w:hAnsi="Segoe UI" w:cs="Segoe UI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FF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raphics03</cp:lastModifiedBy>
  <cp:revision>2</cp:revision>
  <dcterms:created xsi:type="dcterms:W3CDTF">2026-05-19T01:33:00Z</dcterms:created>
  <dcterms:modified xsi:type="dcterms:W3CDTF">2026-05-1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WY5NWJmMmVmMjFlNGQyODA3NDMwYzI5ODdkMDcyNjEiLCJ1c2VySWQiOiIzMzAyODc2NDgifQ==</vt:lpwstr>
  </property>
  <property fmtid="{D5CDD505-2E9C-101B-9397-08002B2CF9AE}" pid="4" name="ICV">
    <vt:lpwstr>E02FB0B5E10640AEBF704E5E73D7B0FD_12</vt:lpwstr>
  </property>
</Properties>
</file>